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4697C" w14:textId="77777777" w:rsidR="008315F6" w:rsidRPr="00BC5DF6" w:rsidRDefault="008315F6" w:rsidP="008315F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5E90">
        <w:rPr>
          <w:rFonts w:ascii="Times New Roman" w:hAnsi="Times New Roman" w:cs="Times New Roman"/>
          <w:b/>
          <w:bCs/>
          <w:sz w:val="24"/>
          <w:szCs w:val="24"/>
        </w:rPr>
        <w:t>Appendix Table 1</w:t>
      </w:r>
      <w:r w:rsidRPr="00265E90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265E90"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04"/>
        <w:gridCol w:w="1514"/>
        <w:gridCol w:w="1637"/>
        <w:gridCol w:w="1517"/>
        <w:gridCol w:w="1516"/>
        <w:gridCol w:w="1516"/>
        <w:gridCol w:w="1516"/>
        <w:gridCol w:w="1516"/>
        <w:gridCol w:w="1516"/>
      </w:tblGrid>
      <w:tr w:rsidR="008315F6" w:rsidRPr="00265E90" w14:paraId="290A290F" w14:textId="77777777" w:rsidTr="00420E03">
        <w:trPr>
          <w:trHeight w:val="833"/>
        </w:trPr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4F8A39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ID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766DD2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5FE53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domizatio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E90CE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location concealmen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9FD96C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inding of participants and personnel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964DB3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inding of outcome assesso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3B157C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complete data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B438F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ve reporting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F9825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bias</w:t>
            </w:r>
          </w:p>
        </w:tc>
      </w:tr>
      <w:tr w:rsidR="008315F6" w:rsidRPr="00265E90" w14:paraId="7C9838B3" w14:textId="77777777" w:rsidTr="00420E03">
        <w:trPr>
          <w:trHeight w:val="365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FC0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guedas 20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F26E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6E42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9D09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251E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D4A3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C90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732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B75EF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risk</w:t>
            </w:r>
          </w:p>
        </w:tc>
      </w:tr>
      <w:tr w:rsidR="008315F6" w:rsidRPr="00265E90" w14:paraId="0E37103D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140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nold 2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304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8B30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956A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E449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97134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9B8D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44AE4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B80F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</w:tr>
      <w:tr w:rsidR="008315F6" w:rsidRPr="00265E90" w14:paraId="513031E0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6A024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lgic</w:t>
            </w:r>
            <w:proofErr w:type="spellEnd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20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A76D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25F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5455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1528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7C29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C6A9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50BA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CB95F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</w:tr>
      <w:tr w:rsidR="008315F6" w:rsidRPr="00265E90" w14:paraId="04366AD1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3957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n</w:t>
            </w:r>
            <w:proofErr w:type="spellEnd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20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285B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07F6C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FFB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2F322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4F8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77EF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E4C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2FDFC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</w:tr>
      <w:tr w:rsidR="008315F6" w:rsidRPr="00265E90" w14:paraId="0E88702F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853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gorelic</w:t>
            </w:r>
            <w:proofErr w:type="spellEnd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´ 20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FEFD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0E8E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42B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0E51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15F1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92CD4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97B1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3CC1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</w:tr>
      <w:tr w:rsidR="008315F6" w:rsidRPr="00265E90" w14:paraId="02ADAB05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483E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ng 20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5240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4556C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DD624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D0EF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455E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F500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450E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C177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</w:tr>
      <w:tr w:rsidR="008315F6" w:rsidRPr="00265E90" w14:paraId="215A7F48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6907E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rth 20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21C0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9F26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4A28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AB682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860F0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B842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58AE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BF1DD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</w:tr>
      <w:tr w:rsidR="008315F6" w:rsidRPr="00265E90" w14:paraId="3F8340E8" w14:textId="77777777" w:rsidTr="00420E03">
        <w:trPr>
          <w:trHeight w:val="3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B86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llin 2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B6F87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2656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93F0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4510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45C4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492CA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03369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12FCB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risk</w:t>
            </w:r>
          </w:p>
        </w:tc>
      </w:tr>
      <w:tr w:rsidR="008315F6" w:rsidRPr="00265E90" w14:paraId="0647246C" w14:textId="77777777" w:rsidTr="00420E03">
        <w:trPr>
          <w:trHeight w:val="326"/>
        </w:trPr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95DED08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lip 201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35B233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A622675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26A228F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CBC897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7F15E1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1B34803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4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  <w:bookmarkEnd w:id="0"/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5DE62A6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F7B3FB1" w14:textId="77777777" w:rsidR="008315F6" w:rsidRPr="00265E90" w:rsidRDefault="008315F6" w:rsidP="00420E03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65E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</w:tbl>
    <w:p w14:paraId="34560680" w14:textId="6079383E" w:rsidR="00A46DD0" w:rsidRPr="008315F6" w:rsidRDefault="008315F6" w:rsidP="00835C97">
      <w:pPr>
        <w:pStyle w:val="EndNoteBibliography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65E90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N</w:t>
      </w:r>
      <w:r w:rsidRPr="00265E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te: For Filip 2017 study, we evaluated the quality</w:t>
      </w:r>
      <w:r w:rsidRPr="00265E90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 studies</w:t>
      </w:r>
      <w:r w:rsidRPr="00265E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sing the Newcastle-Ottawa Quality Assessment Scale </w:t>
      </w:r>
      <w:r w:rsidRPr="00265E90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(</w:t>
      </w:r>
      <w:r w:rsidRPr="00265E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NOS), an asterisk represented </w:t>
      </w:r>
      <w:proofErr w:type="gramStart"/>
      <w:r w:rsidRPr="00265E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ne point</w:t>
      </w:r>
      <w:proofErr w:type="gramEnd"/>
      <w:r w:rsidRPr="00265E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total score was 7.</w:t>
      </w:r>
    </w:p>
    <w:sectPr w:rsidR="00A46DD0" w:rsidRPr="008315F6" w:rsidSect="008315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EB7A4" w14:textId="77777777" w:rsidR="0020443C" w:rsidRDefault="0020443C" w:rsidP="00835C97">
      <w:r>
        <w:separator/>
      </w:r>
    </w:p>
  </w:endnote>
  <w:endnote w:type="continuationSeparator" w:id="0">
    <w:p w14:paraId="2143B498" w14:textId="77777777" w:rsidR="0020443C" w:rsidRDefault="0020443C" w:rsidP="00835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F0818" w14:textId="77777777" w:rsidR="0020443C" w:rsidRDefault="0020443C" w:rsidP="00835C97">
      <w:r>
        <w:separator/>
      </w:r>
    </w:p>
  </w:footnote>
  <w:footnote w:type="continuationSeparator" w:id="0">
    <w:p w14:paraId="0FAAB37E" w14:textId="77777777" w:rsidR="0020443C" w:rsidRDefault="0020443C" w:rsidP="00835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F6"/>
    <w:rsid w:val="0020443C"/>
    <w:rsid w:val="008315F6"/>
    <w:rsid w:val="00835C97"/>
    <w:rsid w:val="00A4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D2648"/>
  <w15:chartTrackingRefBased/>
  <w15:docId w15:val="{3785E444-61E7-4870-B684-0A07DD4BC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8315F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315F6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835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Yu</dc:creator>
  <cp:keywords/>
  <dc:description/>
  <cp:lastModifiedBy>zhang yang</cp:lastModifiedBy>
  <cp:revision>2</cp:revision>
  <dcterms:created xsi:type="dcterms:W3CDTF">2022-05-29T03:03:00Z</dcterms:created>
  <dcterms:modified xsi:type="dcterms:W3CDTF">2022-06-07T09:58:00Z</dcterms:modified>
</cp:coreProperties>
</file>